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3"/>
        <w:gridCol w:w="2080"/>
        <w:gridCol w:w="1376"/>
        <w:gridCol w:w="1808"/>
        <w:gridCol w:w="1199"/>
      </w:tblGrid>
      <w:tr w:rsidR="003D1E9A" w:rsidRPr="003D1E9A" w14:paraId="47560104" w14:textId="77777777" w:rsidTr="00952141">
        <w:trPr>
          <w:trHeight w:val="1134"/>
        </w:trPr>
        <w:tc>
          <w:tcPr>
            <w:tcW w:w="86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64852E" w14:textId="06C7D4DD" w:rsidR="007C62C2" w:rsidRPr="008F20A5" w:rsidRDefault="003D1E9A" w:rsidP="00952141">
            <w:pPr>
              <w:widowControl/>
              <w:adjustRightInd w:val="0"/>
              <w:snapToGrid w:val="0"/>
              <w:spacing w:before="240"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8F20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pplementary</w:t>
            </w:r>
            <w:r w:rsidR="00487569" w:rsidRPr="008F20A5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="00487569" w:rsidRPr="008F20A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  <w:r w:rsidR="007C62C2" w:rsidRPr="008F20A5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able </w:t>
            </w:r>
            <w:r w:rsidR="00A334BC" w:rsidRPr="008F20A5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4</w:t>
            </w:r>
            <w:r w:rsidR="007C62C2" w:rsidRPr="008F20A5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 The effect of BRSS including APACHE2 score and ISS as explanatory variables on major or minor bleeding events using multivariate logistic regression models in </w:t>
            </w:r>
            <w:r w:rsidR="008F20A5" w:rsidRPr="008F20A5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4"/>
                <w:szCs w:val="24"/>
              </w:rPr>
              <w:t>p</w:t>
            </w:r>
            <w:r w:rsidR="008F20A5" w:rsidRPr="008F20A5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atient</w:t>
            </w:r>
            <w:r w:rsidR="007C62C2" w:rsidRPr="008F20A5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s met the inclusion criteria with multiple imputation</w:t>
            </w:r>
            <w:r w:rsidR="001A2AFF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s</w:t>
            </w:r>
            <w:r w:rsidR="007C62C2" w:rsidRPr="008F20A5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 for missing values (n=137)</w:t>
            </w:r>
          </w:p>
        </w:tc>
      </w:tr>
      <w:tr w:rsidR="003D1E9A" w:rsidRPr="003D1E9A" w14:paraId="3A647F0D" w14:textId="77777777" w:rsidTr="007C62C2">
        <w:trPr>
          <w:trHeight w:val="346"/>
        </w:trPr>
        <w:tc>
          <w:tcPr>
            <w:tcW w:w="2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1BEFC" w14:textId="77777777" w:rsidR="007C62C2" w:rsidRPr="005B5571" w:rsidRDefault="007C62C2" w:rsidP="00952141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jor blee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9CCB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EA04" w14:textId="5C9C884C" w:rsidR="007C62C2" w:rsidRPr="005B5571" w:rsidRDefault="007C62C2" w:rsidP="00BA116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Odds rat</w:t>
            </w:r>
            <w:r w:rsidR="00BA1165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io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58639" w14:textId="52A32455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32B1" w14:textId="57B5B37C" w:rsidR="007C62C2" w:rsidRPr="005B5571" w:rsidRDefault="007C62C2" w:rsidP="007C6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3D1E9A" w:rsidRPr="003D1E9A" w14:paraId="5C96AEE6" w14:textId="77777777" w:rsidTr="007C62C2">
        <w:trPr>
          <w:trHeight w:val="346"/>
        </w:trPr>
        <w:tc>
          <w:tcPr>
            <w:tcW w:w="2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AEBE4" w14:textId="77777777" w:rsidR="007C62C2" w:rsidRPr="005B5571" w:rsidRDefault="007C62C2" w:rsidP="00952141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5F52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BRS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B04C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0F7B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053 - 4.8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9A2D" w14:textId="70B37762" w:rsidR="007C62C2" w:rsidRPr="005B5571" w:rsidRDefault="007C62C2" w:rsidP="007C6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548</w:t>
            </w:r>
          </w:p>
        </w:tc>
      </w:tr>
      <w:tr w:rsidR="003D1E9A" w:rsidRPr="003D1E9A" w14:paraId="6FDB9585" w14:textId="77777777" w:rsidTr="007C62C2">
        <w:trPr>
          <w:trHeight w:val="346"/>
        </w:trPr>
        <w:tc>
          <w:tcPr>
            <w:tcW w:w="2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0A5D1" w14:textId="77777777" w:rsidR="007C62C2" w:rsidRPr="005B5571" w:rsidRDefault="007C62C2" w:rsidP="00952141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0ADB" w14:textId="41507FA9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APACHE</w:t>
            </w:r>
            <w:r w:rsidR="00625CCA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4"/>
                <w:szCs w:val="24"/>
              </w:rPr>
              <w:t>-</w:t>
            </w: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Ⅱ</w:t>
            </w:r>
            <w:r w:rsidR="00625CCA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5BC9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AE5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864 - 1.1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AF7" w14:textId="2FF7D48D" w:rsidR="007C62C2" w:rsidRPr="005B5571" w:rsidRDefault="007C62C2" w:rsidP="007C6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828</w:t>
            </w:r>
          </w:p>
        </w:tc>
      </w:tr>
      <w:tr w:rsidR="003D1E9A" w:rsidRPr="003D1E9A" w14:paraId="50B0B5E9" w14:textId="77777777" w:rsidTr="007C62C2">
        <w:trPr>
          <w:trHeight w:val="346"/>
        </w:trPr>
        <w:tc>
          <w:tcPr>
            <w:tcW w:w="2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40FD1" w14:textId="77777777" w:rsidR="007C62C2" w:rsidRPr="005B5571" w:rsidRDefault="007C62C2" w:rsidP="00952141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FB28B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IS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174BC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1C0D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929 - 1.07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EAB3" w14:textId="51A1F911" w:rsidR="007C62C2" w:rsidRPr="005B5571" w:rsidRDefault="007C62C2" w:rsidP="007C6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974</w:t>
            </w:r>
          </w:p>
        </w:tc>
      </w:tr>
      <w:tr w:rsidR="003D1E9A" w:rsidRPr="003D1E9A" w14:paraId="6AA9DE39" w14:textId="77777777" w:rsidTr="007C62C2">
        <w:trPr>
          <w:trHeight w:val="346"/>
        </w:trPr>
        <w:tc>
          <w:tcPr>
            <w:tcW w:w="22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802A" w14:textId="77777777" w:rsidR="007C62C2" w:rsidRPr="005B5571" w:rsidRDefault="007C62C2" w:rsidP="00952141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inor blee</w:t>
            </w:r>
            <w:bookmarkStart w:id="0" w:name="_GoBack"/>
            <w:bookmarkEnd w:id="0"/>
            <w:r w:rsidRPr="005B5571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d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A0E6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88FF" w14:textId="22B80F94" w:rsidR="007C62C2" w:rsidRPr="005B5571" w:rsidRDefault="007C62C2" w:rsidP="00BA1165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Odds rat</w:t>
            </w:r>
            <w:r w:rsidR="00BA1165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io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D78C7" w14:textId="2E43892F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317A" w14:textId="6FF2A6B0" w:rsidR="007C62C2" w:rsidRPr="005B5571" w:rsidRDefault="007C62C2" w:rsidP="007C6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>P value</w:t>
            </w:r>
          </w:p>
        </w:tc>
      </w:tr>
      <w:tr w:rsidR="003D1E9A" w:rsidRPr="003D1E9A" w14:paraId="4944E420" w14:textId="77777777" w:rsidTr="007C62C2">
        <w:trPr>
          <w:trHeight w:val="346"/>
        </w:trPr>
        <w:tc>
          <w:tcPr>
            <w:tcW w:w="2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F26CC" w14:textId="77777777" w:rsidR="007C62C2" w:rsidRPr="005B5571" w:rsidRDefault="007C62C2" w:rsidP="00952141">
            <w:pPr>
              <w:widowControl/>
              <w:spacing w:line="480" w:lineRule="auto"/>
              <w:jc w:val="left"/>
              <w:rPr>
                <w:rFonts w:ascii="游ゴシック" w:eastAsia="游ゴシック" w:hAnsi="游ゴシック" w:cs="MS PGothic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DC6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BRS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2193" w14:textId="4AF1AD3E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CEE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038 - 0.9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28D8" w14:textId="348FEE61" w:rsidR="007C62C2" w:rsidRPr="005B5571" w:rsidRDefault="007C62C2" w:rsidP="007C6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038</w:t>
            </w:r>
          </w:p>
        </w:tc>
      </w:tr>
      <w:tr w:rsidR="003D1E9A" w:rsidRPr="003D1E9A" w14:paraId="25FA0CB3" w14:textId="77777777" w:rsidTr="007C62C2">
        <w:trPr>
          <w:trHeight w:val="346"/>
        </w:trPr>
        <w:tc>
          <w:tcPr>
            <w:tcW w:w="2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06AA0" w14:textId="77777777" w:rsidR="007C62C2" w:rsidRPr="005B5571" w:rsidRDefault="007C62C2" w:rsidP="00952141">
            <w:pPr>
              <w:widowControl/>
              <w:spacing w:line="480" w:lineRule="auto"/>
              <w:jc w:val="left"/>
              <w:rPr>
                <w:rFonts w:ascii="游ゴシック" w:eastAsia="游ゴシック" w:hAnsi="游ゴシック" w:cs="MS PGothic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7583" w14:textId="19A45EF4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APACHE</w:t>
            </w:r>
            <w:r w:rsidR="00625CCA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-</w:t>
            </w: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Ⅱ</w:t>
            </w:r>
            <w:r w:rsidR="00625CCA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DFF5" w14:textId="10B8C453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1.09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8AC8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1.024 - 1.1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C6CA" w14:textId="1B5069C3" w:rsidR="007C62C2" w:rsidRPr="005B5571" w:rsidRDefault="007C62C2" w:rsidP="007C6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008</w:t>
            </w:r>
          </w:p>
        </w:tc>
      </w:tr>
      <w:tr w:rsidR="003D1E9A" w:rsidRPr="003D1E9A" w14:paraId="790861BA" w14:textId="77777777" w:rsidTr="007C62C2">
        <w:trPr>
          <w:trHeight w:val="346"/>
        </w:trPr>
        <w:tc>
          <w:tcPr>
            <w:tcW w:w="2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5F64A" w14:textId="77777777" w:rsidR="007C62C2" w:rsidRPr="005B5571" w:rsidRDefault="007C62C2" w:rsidP="00952141">
            <w:pPr>
              <w:widowControl/>
              <w:spacing w:line="480" w:lineRule="auto"/>
              <w:jc w:val="left"/>
              <w:rPr>
                <w:rFonts w:ascii="游ゴシック" w:eastAsia="游ゴシック" w:hAnsi="游ゴシック" w:cs="MS PGothic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1E65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IS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D44B" w14:textId="76F62DDC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1.00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25A7" w14:textId="77777777" w:rsidR="007C62C2" w:rsidRPr="005B5571" w:rsidRDefault="007C62C2" w:rsidP="00952141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968 - 1.05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3A6E" w14:textId="5D4A50D3" w:rsidR="007C62C2" w:rsidRPr="005B5571" w:rsidRDefault="007C62C2" w:rsidP="007C62C2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B5571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0.686</w:t>
            </w:r>
          </w:p>
        </w:tc>
      </w:tr>
      <w:tr w:rsidR="007C62C2" w:rsidRPr="007C62C2" w14:paraId="20BBE4C4" w14:textId="77777777" w:rsidTr="007C62C2">
        <w:trPr>
          <w:trHeight w:val="311"/>
        </w:trPr>
        <w:tc>
          <w:tcPr>
            <w:tcW w:w="86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F9F" w14:textId="7E2FD192" w:rsidR="007C62C2" w:rsidRPr="003D1E9A" w:rsidRDefault="00625CCA" w:rsidP="00625CC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1381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Abbreviations: CI, confidence interval, BRSS, Bleeding risk scoring system</w:t>
            </w:r>
            <w:r w:rsidRPr="0091381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br/>
              <w:t>APACHE, Acute physiologic assessment and chronic health evaluation</w:t>
            </w:r>
            <w:r w:rsidRPr="0091381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br/>
              <w:t>ISS, Injury severity score</w:t>
            </w:r>
          </w:p>
        </w:tc>
      </w:tr>
    </w:tbl>
    <w:p w14:paraId="05A027A4" w14:textId="77777777" w:rsidR="00A82949" w:rsidRPr="007C62C2" w:rsidRDefault="00A82949"/>
    <w:sectPr w:rsidR="00A82949" w:rsidRPr="007C62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B4ED3" w14:textId="77777777" w:rsidR="00B005A1" w:rsidRDefault="00B005A1" w:rsidP="003D1E9A">
      <w:r>
        <w:separator/>
      </w:r>
    </w:p>
  </w:endnote>
  <w:endnote w:type="continuationSeparator" w:id="0">
    <w:p w14:paraId="6788DF51" w14:textId="77777777" w:rsidR="00B005A1" w:rsidRDefault="00B005A1" w:rsidP="003D1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6E0A03" w14:textId="77777777" w:rsidR="00B005A1" w:rsidRDefault="00B005A1" w:rsidP="003D1E9A">
      <w:r>
        <w:separator/>
      </w:r>
    </w:p>
  </w:footnote>
  <w:footnote w:type="continuationSeparator" w:id="0">
    <w:p w14:paraId="0C77DE4F" w14:textId="77777777" w:rsidR="00B005A1" w:rsidRDefault="00B005A1" w:rsidP="003D1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2C2"/>
    <w:rsid w:val="001A2AFF"/>
    <w:rsid w:val="003D1E9A"/>
    <w:rsid w:val="00487569"/>
    <w:rsid w:val="005B5571"/>
    <w:rsid w:val="00625CCA"/>
    <w:rsid w:val="006E1413"/>
    <w:rsid w:val="007C62C2"/>
    <w:rsid w:val="008E2FF8"/>
    <w:rsid w:val="008F20A5"/>
    <w:rsid w:val="00952141"/>
    <w:rsid w:val="009F689F"/>
    <w:rsid w:val="00A334BC"/>
    <w:rsid w:val="00A614A2"/>
    <w:rsid w:val="00A82949"/>
    <w:rsid w:val="00AD34FA"/>
    <w:rsid w:val="00B005A1"/>
    <w:rsid w:val="00BA1165"/>
    <w:rsid w:val="00E1583A"/>
    <w:rsid w:val="00EA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C73398"/>
  <w15:chartTrackingRefBased/>
  <w15:docId w15:val="{A9D7DD4B-7CE4-4E17-8798-AE35BB010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1E9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1E9A"/>
  </w:style>
  <w:style w:type="paragraph" w:styleId="Footer">
    <w:name w:val="footer"/>
    <w:basedOn w:val="Normal"/>
    <w:link w:val="FooterChar"/>
    <w:uiPriority w:val="99"/>
    <w:unhideWhenUsed/>
    <w:rsid w:val="003D1E9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1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冨澤</dc:creator>
  <cp:keywords/>
  <dc:description/>
  <cp:lastModifiedBy>Rhea Tigas</cp:lastModifiedBy>
  <cp:revision>11</cp:revision>
  <dcterms:created xsi:type="dcterms:W3CDTF">2023-10-24T04:53:00Z</dcterms:created>
  <dcterms:modified xsi:type="dcterms:W3CDTF">2023-11-22T00:44:00Z</dcterms:modified>
</cp:coreProperties>
</file>